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A</w:t>
      </w:r>
    </w:p>
    <w:p>
      <w:pPr>
        <w:pStyle w:val="Normal"/>
        <w:rPr/>
      </w:pPr>
      <w:r>
        <w:rPr/>
        <w:t>Search Strateg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825"/>
        <w:gridCol w:w="1395"/>
        <w:gridCol w:w="2590"/>
        <w:gridCol w:w="3193"/>
      </w:tblGrid>
      <w:tr>
        <w:trPr>
          <w:trHeight w:val="300" w:hRule="atLeast"/>
        </w:trPr>
        <w:tc>
          <w:tcPr>
            <w:tcW w:w="179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Medline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embase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psycINFO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chrane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port Discus</w:t>
            </w:r>
          </w:p>
        </w:tc>
      </w:tr>
      <w:tr>
        <w:trPr>
          <w:trHeight w:val="199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. (dance dance revolution or (dance simulation video or dance gaming)).tw. or exergame.mp. or active gam*.mp. or active video.mp. or wii.mp. or kinect.mp. or new generation computer.mp.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. dance dance revolution.tw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. dance dance revolution.tw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. dance dance revolution.tw.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333333"/>
                <w:sz w:val="18"/>
                <w:szCs w:val="18"/>
                <w:lang w:val="en-CA" w:eastAsia="en-CA"/>
              </w:rPr>
            </w:pPr>
            <w:r>
              <w:rPr>
                <w:rFonts w:cs="Tahoma" w:ascii="Tahoma" w:hAnsi="Tahoma"/>
                <w:color w:val="333333"/>
                <w:sz w:val="18"/>
                <w:szCs w:val="18"/>
                <w:lang w:val="en-CA" w:eastAsia="en-CA"/>
              </w:rPr>
              <w:t>dance dance revolution OR exergame OR active gam* OR active video OR wii OR kinect AND ( pediatric or paediatric or child* or newborn* or adolescen* or infan* or neonat* or youth* or teen* or baby* or babies* or preschool* or pre-school* or elementary school or elementary student*or kindergarten or nursery school* or grade school* or public school* or highschool* or high school* or schoolchild* or school child* ) </w:t>
            </w:r>
          </w:p>
        </w:tc>
      </w:tr>
      <w:tr>
        <w:trPr>
          <w:trHeight w:val="49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2. video games/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2. (dance simulation video or dance gaming).tw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2. (dance simulation video or dance gaming).tw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2. (dance simulation video or dance gaming).tw.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79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3. 1 or 2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3. exergame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3. exergame.mp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3. exergame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79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4. 3 and (child$ or adolescent or infan$).mp.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4. active gam*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4. active gam*.mp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4. active gam*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54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5. new generation computer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5. wii.mp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5. active gam*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78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6. wii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6. kinect.mp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6. video game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75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7. kinect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7. 1 or 2 or 3 or 4 or 5 or 6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7. wii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57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8. 1 or 2 or 3 or 4 or 5 or 6 or 7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8. Computer Games/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8. kinect.mp. [mp=title, short title, abstract, full text, keywords, caption text]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78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9. 8 and (child$ or adolescent or infan$).mp.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9. 7 or 8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9. new generation computer.mp. [mp=title, short title, abstract, full text, keywords, caption text</w:t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64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0. 9 and (child$ or adolescent or infan$).mp.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</w:tr>
      <w:tr>
        <w:trPr>
          <w:trHeight w:val="57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16"/>
                <w:szCs w:val="16"/>
                <w:lang w:val="en-CA" w:eastAsia="en-CA"/>
              </w:rPr>
              <w:t>11. 7 and (child$ or adolescent or infan$).mp</w:t>
            </w:r>
          </w:p>
        </w:tc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rebuchet MS" w:hAnsi="Trebuchet MS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Trebuchet MS" w:hAnsi="Trebuchet MS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31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/>
                <w:color w:val="000000"/>
                <w:sz w:val="22"/>
                <w:szCs w:val="22"/>
                <w:lang w:val="en-CA" w:eastAsia="en-CA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53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6:33:00Z</dcterms:created>
  <dc:creator>Leblanc, Allana</dc:creator>
  <dc:description/>
  <cp:keywords/>
  <dc:language>en-US</dc:language>
  <cp:lastModifiedBy>Leblanc, Allana</cp:lastModifiedBy>
  <dcterms:modified xsi:type="dcterms:W3CDTF">2012-11-09T16:33:00Z</dcterms:modified>
  <cp:revision>2</cp:revision>
  <dc:subject/>
  <dc:title/>
</cp:coreProperties>
</file>